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jc w:val="both"/>
        <w:rPr>
          <w:rFonts w:ascii="Arial" w:hAnsi="Arial" w:cs="Arial"/>
          <w:b w:val="false"/>
          <w:b w:val="false"/>
          <w:sz w:val="18"/>
          <w:szCs w:val="18"/>
          <w:lang w:val="sk-SK"/>
        </w:rPr>
      </w:pPr>
      <w:r>
        <w:rPr>
          <w:rFonts w:cs="Arial" w:ascii="Arial" w:hAnsi="Arial"/>
          <w:b w:val="false"/>
          <w:sz w:val="18"/>
          <w:szCs w:val="18"/>
          <w:lang w:val="sk-SK"/>
        </w:rPr>
        <w:t xml:space="preserve">Table S1. List of studied </w:t>
      </w:r>
      <w:r>
        <w:rPr>
          <w:rFonts w:cs="Arial" w:ascii="Arial" w:hAnsi="Arial"/>
          <w:b w:val="false"/>
          <w:i/>
          <w:sz w:val="18"/>
          <w:szCs w:val="18"/>
          <w:lang w:val="sk-SK"/>
        </w:rPr>
        <w:t xml:space="preserve">Campanula </w:t>
      </w:r>
      <w:r>
        <w:rPr>
          <w:rFonts w:cs="Arial" w:ascii="Arial" w:hAnsi="Arial"/>
          <w:b w:val="false"/>
          <w:sz w:val="18"/>
          <w:szCs w:val="18"/>
          <w:lang w:val="sk-SK"/>
        </w:rPr>
        <w:t>accessions and performed experiments. FCM – flow cytometry (s - silikagel material used for FCM, cc – chromosome counted), AFLP – amplified fragment length polymorphism. Country codes follow ISO 3166-1 Alpha-3. Collector abbreviations: KUN – Kai Uwe Niebauer, TG – Thomas Gregor.</w:t>
      </w:r>
    </w:p>
    <w:tbl>
      <w:tblPr>
        <w:tblW w:w="14601" w:type="dxa"/>
        <w:jc w:val="left"/>
        <w:tblInd w:w="4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09"/>
        <w:gridCol w:w="809"/>
        <w:gridCol w:w="983"/>
        <w:gridCol w:w="142"/>
        <w:gridCol w:w="4394"/>
        <w:gridCol w:w="850"/>
        <w:gridCol w:w="567"/>
        <w:gridCol w:w="1134"/>
        <w:gridCol w:w="1134"/>
        <w:gridCol w:w="1134"/>
        <w:gridCol w:w="1134"/>
        <w:gridCol w:w="1611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axon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t Nr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pI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al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C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L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p hapl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Bank No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TS rib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Bank No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rbarium No.</w:t>
            </w:r>
          </w:p>
        </w:tc>
      </w:tr>
      <w:tr>
        <w:trPr/>
        <w:tc>
          <w:tcPr>
            <w:tcW w:w="1460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mpanula baumgartenii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I1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41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-012173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B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B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B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B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B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B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CSB7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</w:t>
            </w:r>
            <w:r>
              <w:rPr>
                <w:rFonts w:cs="Arial" w:ascii="Arial" w:hAnsi="Arial"/>
                <w:sz w:val="18"/>
                <w:szCs w:val="18"/>
              </w:rPr>
              <w:t>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</w:t>
            </w:r>
            <w:r>
              <w:rPr>
                <w:rFonts w:cs="Arial" w:ascii="Arial" w:hAnsi="Arial"/>
                <w:sz w:val="18"/>
                <w:szCs w:val="18"/>
              </w:rPr>
              <w:t>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</w:t>
            </w:r>
            <w:r>
              <w:rPr>
                <w:rFonts w:cs="Arial" w:ascii="Arial" w:hAnsi="Arial"/>
                <w:sz w:val="18"/>
                <w:szCs w:val="18"/>
              </w:rPr>
              <w:t>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</w:t>
            </w:r>
            <w:r>
              <w:rPr>
                <w:rFonts w:cs="Arial" w:ascii="Arial" w:hAnsi="Arial"/>
                <w:sz w:val="18"/>
                <w:szCs w:val="18"/>
              </w:rPr>
              <w:t>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39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-012173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1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34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-012172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5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3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3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3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34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-012172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7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4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4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4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30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-012172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T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T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T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T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T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T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T7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31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-012173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U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U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U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U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U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U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U7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_TAU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Nied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345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00931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-012173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12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2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-012174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WB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WB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WB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WB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WB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WB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WB7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-012174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W2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tabs>
                <w:tab w:val="clear" w:pos="708"/>
                <w:tab w:val="left" w:pos="1815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2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H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H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H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H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H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H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H7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1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4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W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W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W8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tabs>
                <w:tab w:val="clear" w:pos="708"/>
                <w:tab w:val="left" w:pos="157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DEU, Hesse, Oberreifenberg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32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325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32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4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F2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2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6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F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F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F8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2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2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TAU2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7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7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E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E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E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E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DE5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auenstei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auenstei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auenstei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auenstei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auenstei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6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4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B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B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B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B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B5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DEU, Rhineland-Palatinate, Johanniskreuz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DEU, Rhineland-Palatinate, Johanniskreuz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DEU, Rhineland-Palatinate, Johanniskreuz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DEU, Rhineland-Palatinate, Johanniskreuz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DEU, Rhineland-Palatinate, Johanniskreuz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6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4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A1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FRA, Bas-Rhin, Gimbelhof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7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6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KF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KF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KF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KF4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FRA, Bas-Rhin, Wengelsbach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FRA, Bas-Rhin, Wengelsbach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FRA, Bas-Rhin, Wengelsbach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FRA, Bas-Rhin, Wengelsbach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3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5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O12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 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othweil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6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MP01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_PAL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Blankenborn; 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6x_c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1460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Campanula baumgartenii </w:t>
            </w:r>
            <w:r>
              <w:rPr>
                <w:rFonts w:cs="Arial" w:ascii="Arial" w:hAnsi="Arial"/>
                <w:b/>
                <w:sz w:val="22"/>
                <w:szCs w:val="22"/>
              </w:rPr>
              <w:t>x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 rotundifoli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W1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_TAU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3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K2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_TAU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29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K8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_TAU1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_TAU1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_TAU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_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4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4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42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W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W3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_TAU1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_TAU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4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42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FR-012173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W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W7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_TAU1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_TAU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2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F5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_TAU2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KY00927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460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mpanula rotundifoli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A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A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A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A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Hegewies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Hegewies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Hegewies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Hegewies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9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3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BR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8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6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3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C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C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C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C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C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0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Nied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Nied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Nied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Nied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U, Hesse, Nied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0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3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P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P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P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TAU14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2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-012173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SW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15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3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SH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17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1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-012174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HW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HW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HW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1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1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18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Oberreifen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5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5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3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3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32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-012174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WJ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WJ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WJ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WJ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WJ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0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Niedernhaus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Niedernhaus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Niedernhaus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Niedernhaus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Niedernhaus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6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44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-012176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GF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GF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GF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1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H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7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-012177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GF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GF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GF1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R_TAU23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Großer Feldberg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7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-012177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PW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PW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PW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2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auenstei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auenstei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auenstei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7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5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S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S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4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ochspey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ochspeyer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0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4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VW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VW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VW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5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Vorderweidenthal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Vorderweidenthal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Vorderweidenthal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43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5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PF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PF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6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FRA, Bas-Rhin,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 Gimbelhof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FRA, Bas-Rhin,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 Gimbelhof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7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5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B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B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7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irschthal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irschthal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9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5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KF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8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FRA, Bas-Rhin,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 Wengelsbach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3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10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Hinterweidenthal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9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5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W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W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W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W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W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NW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PAL11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eustadt/Weinstraß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eustadt/Weinstraß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eustadt/Weinstraß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eustadt/Weinstraß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eustadt/Weinstraß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Rhineland-Palatinate, Neustadt/Weinstraße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6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5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LW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LW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LW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URR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URR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URR1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Lang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Lang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U, Hesse, Lang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4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5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E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E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E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URR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URR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_URR2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Lang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U, Hesse, Lang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U, Hesse, Langen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_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_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9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5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460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mpanula scheuchzeri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A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A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A5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AUT, Tirol, Hahntennjoc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AUT, Tirol, Hahntennjoc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AUT, Tirol, Hahntennjoch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9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6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M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M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M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M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M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M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M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M8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38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6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T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T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T8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S_ALP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8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6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460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mpanula cochleariifolia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A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A4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_ALP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_ALP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AUT, Tirol, Hahntennjoch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AUT, Tirol, Hahntennjoch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H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34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Y00928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-012176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T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T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T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T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GT5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_ALP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_ALP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_ALP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_ALP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_ALP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; KU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AUT, Tirol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bergurgl</w:t>
            </w:r>
            <w:r>
              <w:rPr>
                <w:rFonts w:cs="Arial" w:ascii="Arial" w:hAnsi="Arial"/>
                <w:sz w:val="18"/>
                <w:szCs w:val="18"/>
              </w:rPr>
              <w:t>; K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344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Y00928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-012176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sz w:val="18"/>
          <w:szCs w:val="18"/>
          <w:lang w:val="de-DE"/>
        </w:rPr>
      </w:r>
    </w:p>
    <w:p>
      <w:pPr>
        <w:pStyle w:val="Normal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sz w:val="18"/>
          <w:szCs w:val="18"/>
          <w:lang w:val="de-DE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Table S2 </w:t>
      </w:r>
      <w:r>
        <w:rPr>
          <w:rFonts w:cs="Arial" w:ascii="Arial" w:hAnsi="Arial"/>
          <w:bCs/>
          <w:sz w:val="20"/>
          <w:szCs w:val="20"/>
          <w:lang w:val="en-US"/>
        </w:rPr>
        <w:t>Spearman‘s c</w:t>
      </w:r>
      <w:r>
        <w:rPr>
          <w:rFonts w:cs="Arial" w:ascii="Arial" w:hAnsi="Arial"/>
          <w:sz w:val="20"/>
          <w:szCs w:val="20"/>
          <w:lang w:val="en-US"/>
        </w:rPr>
        <w:t xml:space="preserve">orrelation coefficients (rho) between 20 characters measured and scored for studied </w:t>
      </w:r>
      <w:r>
        <w:rPr>
          <w:rFonts w:cs="Arial" w:ascii="Arial" w:hAnsi="Arial"/>
          <w:i/>
          <w:sz w:val="20"/>
          <w:szCs w:val="20"/>
          <w:lang w:val="en-US"/>
        </w:rPr>
        <w:t>Campanula</w:t>
      </w:r>
      <w:r>
        <w:rPr>
          <w:rFonts w:cs="Arial" w:ascii="Arial" w:hAnsi="Arial"/>
          <w:sz w:val="20"/>
          <w:szCs w:val="20"/>
          <w:lang w:val="en-US"/>
        </w:rPr>
        <w:t xml:space="preserve"> accessions</w:t>
      </w:r>
      <w:r>
        <w:rPr>
          <w:rFonts w:cs="Arial" w:ascii="Arial" w:hAnsi="Arial"/>
          <w:iCs/>
          <w:sz w:val="20"/>
          <w:szCs w:val="20"/>
          <w:lang w:val="en-US"/>
        </w:rPr>
        <w:t>. Bold font highlights the absolute values greater than 0.95. For character coding see Table S2.</w:t>
      </w:r>
    </w:p>
    <w:tbl>
      <w:tblPr>
        <w:tblW w:w="14788" w:type="dxa"/>
        <w:jc w:val="left"/>
        <w:tblInd w:w="-5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83"/>
        <w:gridCol w:w="709"/>
        <w:gridCol w:w="709"/>
        <w:gridCol w:w="709"/>
        <w:gridCol w:w="709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849"/>
      </w:tblGrid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14305" w:type="dxa"/>
            <w:gridSpan w:val="2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sz w:val="18"/>
          <w:szCs w:val="18"/>
          <w:lang w:val="de-DE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2:37:00Z</dcterms:created>
  <dc:creator>jpaule</dc:creator>
  <dc:description/>
  <cp:keywords/>
  <dc:language>en-US</dc:language>
  <cp:lastModifiedBy>Ed</cp:lastModifiedBy>
  <cp:lastPrinted>2012-06-28T21:25:00Z</cp:lastPrinted>
  <dcterms:modified xsi:type="dcterms:W3CDTF">2017-01-13T12:37:00Z</dcterms:modified>
  <cp:revision>2</cp:revision>
  <dc:subject/>
  <dc:title>Mat Nr</dc:title>
</cp:coreProperties>
</file>